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7B162" w14:textId="77777777" w:rsidR="00B16311" w:rsidRDefault="00B16311" w:rsidP="00B16311">
      <w:r>
        <w:t>Glucose concentration (mM) day 2</w:t>
      </w:r>
    </w:p>
    <w:p w14:paraId="5B3CD6F7" w14:textId="77777777" w:rsidR="00B16311" w:rsidRDefault="00B16311" w:rsidP="00B16311">
      <w:r w:rsidRPr="00B857F8">
        <w:rPr>
          <w:noProof/>
          <w:lang w:eastAsia="en-AU"/>
        </w:rPr>
        <w:drawing>
          <wp:inline distT="0" distB="0" distL="0" distR="0" wp14:anchorId="44A19689" wp14:editId="0618E801">
            <wp:extent cx="6285600" cy="6120000"/>
            <wp:effectExtent l="0" t="0" r="1270" b="0"/>
            <wp:docPr id="20483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3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9"/>
                    <a:stretch/>
                  </pic:blipFill>
                  <pic:spPr bwMode="auto">
                    <a:xfrm>
                      <a:off x="0" y="0"/>
                      <a:ext cx="6285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0F9DD1" w14:textId="77777777" w:rsidR="00B16311" w:rsidRDefault="00B16311" w:rsidP="00B16311"/>
    <w:p w14:paraId="1A263DD5" w14:textId="77777777" w:rsidR="00B16311" w:rsidRDefault="00B16311" w:rsidP="00B16311">
      <w:r>
        <w:br w:type="page"/>
      </w:r>
    </w:p>
    <w:p w14:paraId="481EE53A" w14:textId="77777777" w:rsidR="00B16311" w:rsidRDefault="00B16311" w:rsidP="00B16311">
      <w:r>
        <w:lastRenderedPageBreak/>
        <w:t>Glucose concentration (mM) day 4</w:t>
      </w:r>
    </w:p>
    <w:p w14:paraId="644CBB88" w14:textId="77777777" w:rsidR="00B16311" w:rsidRPr="005B4ED3" w:rsidRDefault="00B16311" w:rsidP="00B16311">
      <w:r w:rsidRPr="00B857F8">
        <w:rPr>
          <w:noProof/>
          <w:lang w:eastAsia="en-AU"/>
        </w:rPr>
        <w:drawing>
          <wp:inline distT="0" distB="0" distL="0" distR="0" wp14:anchorId="048926DD" wp14:editId="1CA49E1D">
            <wp:extent cx="6523200" cy="6120000"/>
            <wp:effectExtent l="0" t="0" r="0" b="0"/>
            <wp:docPr id="19459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9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5"/>
                    <a:stretch/>
                  </pic:blipFill>
                  <pic:spPr bwMode="auto">
                    <a:xfrm>
                      <a:off x="0" y="0"/>
                      <a:ext cx="65232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34BF6" w14:textId="77777777" w:rsidR="00B16311" w:rsidRDefault="00B16311" w:rsidP="00B16311"/>
    <w:p w14:paraId="55460A5C" w14:textId="77777777" w:rsidR="00B16311" w:rsidRDefault="00B16311" w:rsidP="00B16311"/>
    <w:p w14:paraId="7B085E22" w14:textId="77777777" w:rsidR="00B16311" w:rsidRDefault="00B16311" w:rsidP="00B16311"/>
    <w:p w14:paraId="0B104214" w14:textId="77777777" w:rsidR="00B16311" w:rsidRDefault="00B16311" w:rsidP="00B16311"/>
    <w:p w14:paraId="09C3B955" w14:textId="77777777" w:rsidR="00B16311" w:rsidRDefault="00B16311" w:rsidP="00B16311"/>
    <w:p w14:paraId="34A9B0F8" w14:textId="77777777" w:rsidR="00B16311" w:rsidRDefault="00B16311" w:rsidP="00B16311"/>
    <w:p w14:paraId="6CF6F1AF" w14:textId="77777777" w:rsidR="00B16311" w:rsidRDefault="00B16311" w:rsidP="00B16311"/>
    <w:p w14:paraId="58A2AD60" w14:textId="77777777" w:rsidR="00B16311" w:rsidRPr="005B4ED3" w:rsidRDefault="00B16311" w:rsidP="00B16311">
      <w:r>
        <w:lastRenderedPageBreak/>
        <w:t>Glucose concentration (mM) day 6</w:t>
      </w:r>
    </w:p>
    <w:p w14:paraId="73E21DCE" w14:textId="77777777" w:rsidR="00B16311" w:rsidRDefault="00B16311" w:rsidP="00B16311">
      <w:r w:rsidRPr="00B857F8">
        <w:rPr>
          <w:noProof/>
          <w:lang w:eastAsia="en-AU"/>
        </w:rPr>
        <w:drawing>
          <wp:inline distT="0" distB="0" distL="0" distR="0" wp14:anchorId="7252905B" wp14:editId="6478DA62">
            <wp:extent cx="6285600" cy="6120000"/>
            <wp:effectExtent l="0" t="0" r="1270" b="0"/>
            <wp:docPr id="18435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5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1"/>
                    <a:stretch/>
                  </pic:blipFill>
                  <pic:spPr bwMode="auto">
                    <a:xfrm>
                      <a:off x="0" y="0"/>
                      <a:ext cx="6285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E512F" w14:textId="77777777" w:rsidR="00B16311" w:rsidRDefault="00B16311" w:rsidP="00B16311"/>
    <w:p w14:paraId="089D60E7" w14:textId="77777777" w:rsidR="00B16311" w:rsidRDefault="00B16311" w:rsidP="00B16311">
      <w:r>
        <w:br w:type="page"/>
      </w:r>
    </w:p>
    <w:p w14:paraId="189B35D1" w14:textId="77777777" w:rsidR="00B16311" w:rsidRDefault="00B16311" w:rsidP="00B16311">
      <w:r>
        <w:lastRenderedPageBreak/>
        <w:t>Oxygen concentration (mM) day 8</w:t>
      </w:r>
    </w:p>
    <w:p w14:paraId="156C59BC" w14:textId="77777777" w:rsidR="00B16311" w:rsidRDefault="00B16311" w:rsidP="00B16311">
      <w:r w:rsidRPr="00B857F8">
        <w:rPr>
          <w:noProof/>
          <w:lang w:eastAsia="en-AU"/>
        </w:rPr>
        <w:drawing>
          <wp:inline distT="0" distB="0" distL="0" distR="0" wp14:anchorId="0B5ECE07" wp14:editId="4F128FA6">
            <wp:extent cx="6289200" cy="6120000"/>
            <wp:effectExtent l="0" t="0" r="0" b="0"/>
            <wp:docPr id="16388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8" name="Picture 4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8"/>
                    <a:stretch/>
                  </pic:blipFill>
                  <pic:spPr bwMode="auto">
                    <a:xfrm>
                      <a:off x="0" y="0"/>
                      <a:ext cx="62892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B4DB8" w14:textId="77777777" w:rsidR="00B16311" w:rsidRDefault="00B16311" w:rsidP="00B16311">
      <w:pPr>
        <w:pStyle w:val="Heading1"/>
      </w:pPr>
    </w:p>
    <w:p w14:paraId="02D4A396" w14:textId="77777777" w:rsidR="005441C3" w:rsidRDefault="005441C3"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2E"/>
    <w:rsid w:val="00037CE4"/>
    <w:rsid w:val="001317A2"/>
    <w:rsid w:val="001C2DFD"/>
    <w:rsid w:val="005441C3"/>
    <w:rsid w:val="008C4286"/>
    <w:rsid w:val="0094022E"/>
    <w:rsid w:val="00A013DC"/>
    <w:rsid w:val="00B16311"/>
    <w:rsid w:val="00D47862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435A"/>
  <w15:chartTrackingRefBased/>
  <w15:docId w15:val="{6C282F0B-3298-46A6-A308-6F853A57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31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63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31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06:00Z</dcterms:created>
  <dcterms:modified xsi:type="dcterms:W3CDTF">2018-08-03T12:07:00Z</dcterms:modified>
</cp:coreProperties>
</file>